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90B" w:rsidRPr="0039790B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79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Appendix</w:t>
      </w:r>
      <w:r w:rsidRPr="0039790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9790B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Additional material.</w:t>
      </w:r>
    </w:p>
    <w:p w:rsidR="0039790B" w:rsidRPr="00A516CF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Merodon</w:t>
      </w:r>
      <w:proofErr w:type="spellEnd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tratu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Oldenberg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919) </w:t>
      </w:r>
      <w:r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tat. </w:t>
      </w:r>
      <w:proofErr w:type="gramStart"/>
      <w:r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nov</w:t>
      </w:r>
      <w:proofErr w:type="gramEnd"/>
      <w:r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:rsidR="0039790B" w:rsidRPr="00A516CF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3CA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Additional material</w:t>
      </w:r>
      <w:r w:rsidRPr="004E3C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USTRIA: ♂, Alps, Lech, (NHMW 01988); Carinthia: 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mberg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5.6.1973., (RMNH); 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aualp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untains, (ZHMB);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Hoh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uern: 18♀♀, 12♂♂,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8.2011. (FSUNS M89; N02; N03; N09; N14; N15; N16; N17; N18; N19; N20; N21; N27; N28; N38; N40; N41; N43; N44; N53; N55; N60; N61; N62; N64; N65; N67; N68; N72; N75); 1♂, Grossglockner, (MZH); 1♀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Kal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0.8.2011., (FSUNS N74); ♀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Nussing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0.8.2011., (FSUNS N77); ♀, Styria, 14.8.1990., (ZHMB); Tyrol: 4♀♀, 2♂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Dorferta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 from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Kal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30.7.1973., (RMNH); 2♂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echta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ach, 29.7.1990., (RMNH); 1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Obergurg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02-03.8.1972. (RMNH); 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♂♂, </w:t>
      </w:r>
      <w:proofErr w:type="spellStart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Obertilliach</w:t>
      </w:r>
      <w:proofErr w:type="spellEnd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MZH); 2♂♂, </w:t>
      </w:r>
      <w:proofErr w:type="spellStart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Ö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tzta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nt, 02.8.1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67., (RMNH); 1♂, </w:t>
      </w:r>
      <w:proofErr w:type="spellStart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Seefeld</w:t>
      </w:r>
      <w:proofErr w:type="spellEnd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Rosshü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tt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5.7.1969., (RMNH); 1♀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Tauernta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Matreier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Tauernhau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31.7.1973., (RMNH); Vorarlberg:1♂, 03.7.1937., (NHMW); 1♂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Gargellen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MZH);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Hoher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Freschen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1♂,. 17.7.1936., (NHMW); 1♂26.7.1949., (NHMW); FRANCE: Provence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lpe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te d'Azur: 1♂, Col du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autaret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ZHMB); 1♂, Le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autaret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, 02.8.1921., (MNHN); 1♂, La Grave, (MNHN); 1 ♂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hone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lpe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bondanc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He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avoi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1929., (MNHN); Italy: Tirol: 2♂♂, 19.7.1984., (RMNH); 1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tilfser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Joch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7.1871., (NHMW); 1♀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Trafoi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 village near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telvio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ss (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cherfling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Pokorny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12.8.09., (ZHMB); 1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Bozen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eiser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lp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eiser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lm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lp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iusi</w:t>
      </w:r>
      <w:proofErr w:type="spellEnd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), (NHMW); SWITZERLAND: 4♂♂, be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w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iffelalp</w:t>
      </w:r>
      <w:proofErr w:type="spellEnd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08.8.07., (LONDON DARWIN CENTER); Engadin: 1♂, </w:t>
      </w:r>
      <w:proofErr w:type="spellStart"/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>Bergü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2.7.1968., (RMNH);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Pred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2♂♂, 08.7.1968., (RMNH); 2♂♂, 11.7.1974., (RMNH); 1♂, 14.7.1974., (RMNH);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pina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: 31♂♂, 10.7.1968., (RMNH);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6♂♂, 10.8.1968. (RMNH); Graubü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den: 1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Clavade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1.7.1974., (RMNH); Davos: 1♂, 05.7.1979., (RMNH); 2♂♂, 24-25.7.1979., (RMNH); 2♂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Pontresin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, 7.1909. (ZHMB);</w:t>
      </w:r>
      <w:r w:rsidR="002C72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4♂♂, 8-14.7.1974., (RMNH); S</w:t>
      </w:r>
      <w:bookmarkStart w:id="0" w:name="_GoBack"/>
      <w:bookmarkEnd w:id="0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 Moritz: 2♂♂, 01-07.8.1974., (RMNH); 1♂, 16.7.1964., (RMNH); 5♂♂, 17.7.1960., (RMNH); 1♀, 17.7.1902., (SMNS 01973); 3♀♀, 20-22.7.1902., (SMNS 01967; 01971; 01972); 1♂, 24.7.1914., (ZHMB); 1♀, 22.7.1902., 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(ZHMB); 3♀♀, 2♂♂, (ZHMB); 3♂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Fexsta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7.7.1960., (RMNH); 1♂, Sella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Joch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Dolom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Mannhem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09.71958., (RMNH); 2♂♂, Tirol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lm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, 19.7.1984., (RMNH); 1♂, Uri-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Andermatt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(MZH); 1♀, Valais-Zermatt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Sunnegg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7.7.1984., (RMNH); 1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Vallistorbel-mosalp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0.7.53., (MZH); 2♂♂, Wallis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Ritzingen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, 31.7.1985. (RMNH).</w:t>
      </w:r>
    </w:p>
    <w:p w:rsidR="0039790B" w:rsidRPr="00A516CF" w:rsidRDefault="0039790B" w:rsidP="0039790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9790B" w:rsidRPr="00A516CF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erodon</w:t>
      </w:r>
      <w:proofErr w:type="spellEnd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irgatu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71550"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ujić </w:t>
      </w:r>
      <w:proofErr w:type="gramStart"/>
      <w:r w:rsidR="00371550"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et</w:t>
      </w:r>
      <w:proofErr w:type="gramEnd"/>
      <w:r w:rsidR="00371550"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denković</w:t>
      </w:r>
      <w:r w:rsidR="00D64711" w:rsidRPr="00D6471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D64711"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p. </w:t>
      </w:r>
      <w:proofErr w:type="spellStart"/>
      <w:r w:rsidR="00D64711"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v.</w:t>
      </w:r>
      <w:proofErr w:type="spellEnd"/>
    </w:p>
    <w:p w:rsidR="0039790B" w:rsidRPr="00A516CF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E3CA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Paratypes</w:t>
      </w:r>
      <w:proofErr w:type="spellEnd"/>
      <w:r w:rsidRPr="004E3C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SNIA AND HERZEGOVINA: 2♂♂, “Simony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Bosnien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(NHMW 01982, 03885); CROATIA: 7♂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Velebit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Štirovač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2.7.1967. </w:t>
      </w:r>
      <w:proofErr w:type="gram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eg</w:t>
      </w:r>
      <w:proofErr w:type="gram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H.J.P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ambeck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RMNH); 1♂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Šatorin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5.6.1910. </w:t>
      </w:r>
      <w:proofErr w:type="gram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eg</w:t>
      </w:r>
      <w:proofErr w:type="gram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Meusel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SUNS 04488); FRY Macedonia: 1♂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Šar-planin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Tearce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2.7.1958 (FSUNS 01986); GREECE: 1♂, 7♀♀, Olympus, 10.8.2013. </w:t>
      </w:r>
      <w:proofErr w:type="gram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eg</w:t>
      </w:r>
      <w:proofErr w:type="gram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J.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evalez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; 7♀♀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Olympus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etrostroug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2♂♂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Olympus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etrostroug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13-20.7.2013. </w:t>
      </w:r>
      <w:proofErr w:type="spellStart"/>
      <w:proofErr w:type="gram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K.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inachilis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10-17.8.2013. </w:t>
      </w:r>
      <w:proofErr w:type="spellStart"/>
      <w:proofErr w:type="gram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K.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inachilis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; (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ll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in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egea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); MONTENEGRO: Durmitor: 4♀♀, 8♂♂, 20-22.7.1997. </w:t>
      </w:r>
      <w:proofErr w:type="spellStart"/>
      <w:proofErr w:type="gram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01027; 01052; 01056; 01063; 01028; 01053; 01057; 01058; 01059; 01060; 01061; 01062); 4♀♀, 14♂♂, 30.07-02.8.1994. (FSUNS 01009; 01011; 01012; 01023; 01006; 01007; 01008; 01010; 01013; 01014; 01015; 01016; 01017; 01018; 01019; 01020; 01021; 01022); 8♀♀, 4♂♂, “dolina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Škrčkih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ezer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23.08.1994. (FSUNS 00952; 00961; 00962; 00963; 00964; 00965; 00966; 00967; 00968; 00969; 00980; 01081); 4♀♀, 2♂♂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abla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bar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12.8.1984 (FSUNS 0956; 00957; 00958; 00959; 00960; 00970);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abla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ezero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1♀, 10.8.2013. </w:t>
      </w:r>
      <w:proofErr w:type="spellStart"/>
      <w:proofErr w:type="gram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AE5); 2♀♀, 5♂♂, 31.7.1995. (FSUNS 00953; 00954; 01002 01003; 01004; 01005; 01079);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ušic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River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Canyo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: 1♀, 03.8.1982. (FSUNS 00982); 3♀♀, 1♂, 24.8.1984. (FSUNS 00950; 00979; 00981; 01043); 2♀♀, 31.7.1998. (FSUNS 01037; 01038); 1♂, Tara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River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Canyo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25.7.1981. (FSUSN 00987);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Krecmani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: 1♀, 1♂, 26.8.1999. (FSUNS 01050; 01051); 7♀♀, 30.7.1998. (FSUNS 01035; 01036; 01039; 01040; 01041; 01921; 01923); 2♀♀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uke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kakal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24.8.1984. (FSUNS 00977; 00978); 1♂, “Mali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eđed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13.8.1984. (NBCN); 1♀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ilnski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otok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06.8.1985. </w:t>
      </w:r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lastRenderedPageBreak/>
        <w:t xml:space="preserve">(FSUNS 00986); 7♂♂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rutaš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, 27.7.2011. (FSUSN M73; M75; M76; M77; M78; M79); “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avink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kuk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 6♀♀, 5♂♂, 01.8.1998. </w:t>
      </w:r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(FSUSN 01029; 01030; 01032; 01033; 01049; 01924; 01031; 01034; 01069; 01070; 01922); 24♀♀, 3♂♂, 28.8.2011.leg. A. Vujić, (FSUNS S45-S73); 3♀♀, “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avina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oda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28.7.1998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.Vujić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(FSUNS 01042; 01044; 01925); 10♀♀, Sedlo, 04.8.1982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00949; 00995; 00996; 00997; 00998; 00999; 01000; 01001; 01080; 01926); 4♀♀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tožina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04.8.1982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00991-00994); 1♂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urutke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28.8.1984. (FSUSN 00983); 2♀♀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ušićko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ezero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astavci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25-26.6.1997. FSUSN (01054; 01055);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Škrčka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ezera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: 7♀♀, 1♂, 09.8.1985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00951; 00955; 00971; 00972; 00973; 00974; 00975; 00976); 1♂, 17.7.1997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01078); 1♂, 23.7.2009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. A. Vujić (FSUNS B20); 1♀, 23.8.1984. (FSUNS); “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Škrčko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ždrijelo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: 2♀♀, 3♂♂, 02.9.1997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01064-01068); 2♀♀, 8.1997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SN 01047; 01048); 6♂♂, 17.7.1997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SN 01045; 01046; 01071-01073; 01920); 12♀♀, 19♂♂, 27.7.2011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 (FSUNS M42-M72); 3♀♀, 1♂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Krecmani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30.7.1998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. A. Vujić (FSUNS 01074-01077); 1♀, 2♂♂, “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elike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okvice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06.8.1996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. A. Vujić, (FSUNS 01024-01026); 3♀♀, “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eliki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Štuoc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02.8.1982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. A. Vujić, (FSUSN 00988-00990); 1♀, 1♂, “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Zeleni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ir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26.8.1984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, (FSUNS 00984; 00985); 2♂♂;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rokletije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26-30.7.1994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, (FSUNS 01927-01928); SERBIA: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Šar-planina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: 1♀, 1♂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Berevački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otok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16-20.7.1995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, (FSUNS 02929-01930); 2♀♀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Grulov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otok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04.8.1991. </w:t>
      </w:r>
      <w:proofErr w:type="spellStart"/>
      <w:proofErr w:type="gram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proofErr w:type="gram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A. Vujić, (FSUNS 01929-01930); 2♀♀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Grulov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otok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proofErr w:type="spellStart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r w:rsidRPr="002C72AA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</w:t>
      </w:r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Vujić, (FSUNS 01931; 01932); 1♀, 1♂,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Muržica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2.7.1996. </w:t>
      </w:r>
      <w:proofErr w:type="gram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leg</w:t>
      </w:r>
      <w:proofErr w:type="gram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. A. Vujić, (FSUNS 01933; 01934).</w:t>
      </w:r>
    </w:p>
    <w:p w:rsidR="0039790B" w:rsidRPr="00A516CF" w:rsidRDefault="0039790B" w:rsidP="0039790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9790B" w:rsidRPr="00A516CF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erodon</w:t>
      </w:r>
      <w:proofErr w:type="spellEnd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516C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alkanicus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71550"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Šašić, Ačanski </w:t>
      </w:r>
      <w:proofErr w:type="gramStart"/>
      <w:r w:rsidR="00371550"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et</w:t>
      </w:r>
      <w:proofErr w:type="gramEnd"/>
      <w:r w:rsidR="00371550"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ujić</w:t>
      </w:r>
      <w:r w:rsidR="00D64711" w:rsidRPr="00D6471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D64711"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p. </w:t>
      </w:r>
      <w:proofErr w:type="spellStart"/>
      <w:r w:rsidR="00D64711" w:rsidRPr="003715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v.</w:t>
      </w:r>
      <w:proofErr w:type="spellEnd"/>
    </w:p>
    <w:p w:rsidR="0039790B" w:rsidRDefault="0039790B" w:rsidP="0039790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E3CA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s-ES"/>
        </w:rPr>
        <w:t>Paratypes</w:t>
      </w:r>
      <w:proofErr w:type="spellEnd"/>
      <w:r w:rsidRPr="004E3CA5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s-ES"/>
        </w:rPr>
        <w:t>.</w:t>
      </w:r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SERBIA: 7♂♂, 3♀♀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tar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lanin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, “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Babi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zub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”, 11.7.2011.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Vujić (FSUNS L95; L98; L99; M1; M2; M5; M6; M7; M8; M10); 2♀♀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tar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lanina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bove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rbinje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lastRenderedPageBreak/>
        <w:t xml:space="preserve">26.8.2013.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Vujić; BULGARIA: 1♂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Rhodopi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Belmeken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, 01.7.1912., </w:t>
      </w:r>
      <w:proofErr w:type="spellStart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eg</w:t>
      </w:r>
      <w:proofErr w:type="spellEnd"/>
      <w:r w:rsidRPr="00C61977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. </w:t>
      </w:r>
      <w:proofErr w:type="spellStart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>Drensky</w:t>
      </w:r>
      <w:proofErr w:type="spellEnd"/>
      <w:r w:rsidRPr="00A516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MNHS 05869).</w:t>
      </w:r>
    </w:p>
    <w:p w:rsidR="00AA3DF7" w:rsidRDefault="0039790B" w:rsidP="0039790B"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sectPr w:rsidR="00AA3DF7" w:rsidSect="00AA3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DY3NLYwMjc0MTcwM7NU0lEKTi0uzszPAykwrgUAaV/4nCwAAAA="/>
  </w:docVars>
  <w:rsids>
    <w:rsidRoot w:val="0039790B"/>
    <w:rsid w:val="002C72AA"/>
    <w:rsid w:val="00371550"/>
    <w:rsid w:val="0039790B"/>
    <w:rsid w:val="003C74FA"/>
    <w:rsid w:val="004E3CA5"/>
    <w:rsid w:val="005E626A"/>
    <w:rsid w:val="00693F55"/>
    <w:rsid w:val="00AA3DF7"/>
    <w:rsid w:val="00D02B45"/>
    <w:rsid w:val="00D6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EA967A-62E4-41B6-85D7-7539B47E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90B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9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90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9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9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71</Words>
  <Characters>5036</Characters>
  <Application>Microsoft Office Word</Application>
  <DocSecurity>0</DocSecurity>
  <Lines>88</Lines>
  <Paragraphs>29</Paragraphs>
  <ScaleCrop>false</ScaleCrop>
  <Company/>
  <LinksUpToDate>false</LinksUpToDate>
  <CharactersWithSpaces>5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ilja</dc:creator>
  <cp:lastModifiedBy>Ståhls-Mäkelä, Gunilla K</cp:lastModifiedBy>
  <cp:revision>5</cp:revision>
  <dcterms:created xsi:type="dcterms:W3CDTF">2016-03-29T08:30:00Z</dcterms:created>
  <dcterms:modified xsi:type="dcterms:W3CDTF">2016-06-12T09:15:00Z</dcterms:modified>
</cp:coreProperties>
</file>